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6FC93" w14:textId="4CD803C0" w:rsidR="00911C4E" w:rsidRPr="00290893" w:rsidRDefault="00911C4E" w:rsidP="00911C4E">
      <w:pPr>
        <w:ind w:left="-90"/>
        <w:rPr>
          <w:rFonts w:ascii="Times New Roman" w:hAnsi="Times New Roman" w:cs="Times New Roman"/>
          <w:b/>
          <w:sz w:val="24"/>
          <w:szCs w:val="24"/>
        </w:rPr>
      </w:pPr>
      <w:r w:rsidRPr="0029089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BB470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290893">
        <w:rPr>
          <w:rFonts w:ascii="Times New Roman" w:hAnsi="Times New Roman" w:cs="Times New Roman"/>
          <w:b/>
          <w:sz w:val="24"/>
          <w:szCs w:val="24"/>
        </w:rPr>
        <w:t>. Regent sources and identifiers.</w:t>
      </w:r>
    </w:p>
    <w:tbl>
      <w:tblPr>
        <w:tblW w:w="9748" w:type="dxa"/>
        <w:jc w:val="center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2588"/>
        <w:gridCol w:w="763"/>
        <w:gridCol w:w="763"/>
        <w:gridCol w:w="2574"/>
      </w:tblGrid>
      <w:tr w:rsidR="00911C4E" w:rsidRPr="006D2EAE" w14:paraId="263BD5F6" w14:textId="77777777" w:rsidTr="00B97597">
        <w:trPr>
          <w:gridAfter w:val="1"/>
          <w:wAfter w:w="2574" w:type="dxa"/>
          <w:trHeight w:val="288"/>
          <w:tblHeader/>
          <w:jc w:val="center"/>
        </w:trPr>
        <w:tc>
          <w:tcPr>
            <w:tcW w:w="0" w:type="auto"/>
            <w:tcBorders>
              <w:top w:val="single" w:sz="6" w:space="0" w:color="EBEBEB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5847C14" w14:textId="77777777" w:rsidR="00911C4E" w:rsidRPr="006D2EAE" w:rsidRDefault="00911C4E" w:rsidP="00B97597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2588" w:type="dxa"/>
            <w:tcBorders>
              <w:top w:val="single" w:sz="6" w:space="0" w:color="EBEBEB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698DB98" w14:textId="77777777" w:rsidR="00911C4E" w:rsidRPr="006D2EAE" w:rsidRDefault="00911C4E" w:rsidP="00B97597">
            <w:pPr>
              <w:spacing w:after="0" w:line="240" w:lineRule="exact"/>
              <w:ind w:left="-4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0" w:type="auto"/>
            <w:gridSpan w:val="2"/>
            <w:tcBorders>
              <w:top w:val="single" w:sz="6" w:space="0" w:color="EBEBEB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12CFEE8" w14:textId="77777777" w:rsidR="00911C4E" w:rsidRPr="006D2EAE" w:rsidRDefault="00911C4E" w:rsidP="00B97597">
            <w:pPr>
              <w:spacing w:after="0" w:line="240" w:lineRule="exact"/>
              <w:ind w:left="-75" w:right="-30" w:firstLine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</w:tr>
      <w:tr w:rsidR="00911C4E" w:rsidRPr="006D2EAE" w14:paraId="766A5EE0" w14:textId="77777777" w:rsidTr="00B97597">
        <w:trPr>
          <w:gridAfter w:val="2"/>
          <w:wAfter w:w="3337" w:type="dxa"/>
          <w:trHeight w:val="288"/>
          <w:jc w:val="center"/>
        </w:trPr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8C0360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36981185"/>
            <w:r w:rsidRPr="006D2E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</w:tr>
      <w:tr w:rsidR="00911C4E" w:rsidRPr="005E47E1" w14:paraId="59150BF8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C6B1E1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37034514"/>
            <w:bookmarkEnd w:id="1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MPKα</w:t>
            </w:r>
            <w:bookmarkEnd w:id="2"/>
          </w:p>
        </w:tc>
        <w:tc>
          <w:tcPr>
            <w:tcW w:w="2588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30458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0" w:type="auto"/>
            <w:gridSpan w:val="3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EA6442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2532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_330331</w:t>
            </w:r>
          </w:p>
        </w:tc>
      </w:tr>
      <w:tr w:rsidR="00911C4E" w:rsidRPr="005E47E1" w14:paraId="0A51528C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791AB0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Hlk37034528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NT1/SLC25A4</w:t>
            </w:r>
            <w:bookmarkEnd w:id="3"/>
          </w:p>
        </w:tc>
        <w:tc>
          <w:tcPr>
            <w:tcW w:w="2588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19381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OriGene</w:t>
            </w:r>
          </w:p>
        </w:tc>
        <w:tc>
          <w:tcPr>
            <w:tcW w:w="0" w:type="auto"/>
            <w:gridSpan w:val="3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846CDF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# TA321287 </w:t>
            </w:r>
          </w:p>
        </w:tc>
      </w:tr>
      <w:tr w:rsidR="00911C4E" w:rsidRPr="005E47E1" w14:paraId="4FB12C81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D88CCA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_Hlk37034544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P5A </w:t>
            </w:r>
            <w:bookmarkEnd w:id="4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(51)</w:t>
            </w:r>
          </w:p>
        </w:tc>
        <w:tc>
          <w:tcPr>
            <w:tcW w:w="2588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9E099C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 Biotech</w:t>
            </w:r>
          </w:p>
        </w:tc>
        <w:tc>
          <w:tcPr>
            <w:tcW w:w="0" w:type="auto"/>
            <w:gridSpan w:val="3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E372A0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sc-136178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B_2061764</w:t>
            </w:r>
          </w:p>
        </w:tc>
      </w:tr>
      <w:tr w:rsidR="00911C4E" w:rsidRPr="005E47E1" w14:paraId="59F24173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053C89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β-Actin (13E5)</w:t>
            </w:r>
          </w:p>
        </w:tc>
        <w:tc>
          <w:tcPr>
            <w:tcW w:w="2588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F02E48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0" w:type="auto"/>
            <w:gridSpan w:val="3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2C6A2F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4970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_2223172</w:t>
            </w:r>
          </w:p>
        </w:tc>
      </w:tr>
      <w:tr w:rsidR="00911C4E" w:rsidRPr="005E47E1" w14:paraId="252ED1AD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C5B158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MP/Cramp</w:t>
            </w:r>
          </w:p>
        </w:tc>
        <w:tc>
          <w:tcPr>
            <w:tcW w:w="2588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16245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0" w:type="auto"/>
            <w:gridSpan w:val="3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93E115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NB100-98689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_1290695</w:t>
            </w:r>
          </w:p>
        </w:tc>
      </w:tr>
      <w:tr w:rsidR="00911C4E" w:rsidRPr="005E47E1" w14:paraId="281E8A18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7E6E6" w:themeColor="background2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2E94AB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_Hlk37034581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trate Synthase </w:t>
            </w:r>
            <w:bookmarkEnd w:id="5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(D7V8B)</w:t>
            </w:r>
          </w:p>
        </w:tc>
        <w:tc>
          <w:tcPr>
            <w:tcW w:w="2588" w:type="dxa"/>
            <w:tcBorders>
              <w:top w:val="single" w:sz="6" w:space="0" w:color="E7E6E6" w:themeColor="background2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0A2E26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0" w:type="auto"/>
            <w:gridSpan w:val="3"/>
            <w:tcBorders>
              <w:top w:val="single" w:sz="6" w:space="0" w:color="E7E6E6" w:themeColor="background2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995354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14309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_2665545</w:t>
            </w:r>
          </w:p>
        </w:tc>
      </w:tr>
      <w:tr w:rsidR="00911C4E" w:rsidRPr="005E47E1" w14:paraId="3BDE94AE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A4869F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6" w:name="_Hlk37034595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X IV </w:t>
            </w:r>
            <w:bookmarkEnd w:id="6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(3E11)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CD5BAD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42D47D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4850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_2085424</w:t>
            </w:r>
          </w:p>
        </w:tc>
      </w:tr>
      <w:tr w:rsidR="00911C4E" w:rsidRPr="005E47E1" w14:paraId="4464DA84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BEBEB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FAA5CF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7" w:name="_Hlk37034607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PT1A</w:t>
            </w:r>
            <w:bookmarkEnd w:id="7"/>
          </w:p>
        </w:tc>
        <w:tc>
          <w:tcPr>
            <w:tcW w:w="2588" w:type="dxa"/>
            <w:tcBorders>
              <w:top w:val="single" w:sz="6" w:space="0" w:color="EBEBEB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B7E4CA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  <w:gridSpan w:val="3"/>
            <w:tcBorders>
              <w:top w:val="single" w:sz="6" w:space="0" w:color="EBEBEB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D11D7B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# ab220789 </w:t>
            </w:r>
          </w:p>
        </w:tc>
      </w:tr>
      <w:tr w:rsidR="00911C4E" w:rsidRPr="005E47E1" w14:paraId="29674B52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1FC3E8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8" w:name="_Hlk37034621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ETFDH</w:t>
            </w:r>
            <w:bookmarkEnd w:id="8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D-2)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AB7FD6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 Biotech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540597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# sc-515202 </w:t>
            </w:r>
          </w:p>
        </w:tc>
      </w:tr>
      <w:tr w:rsidR="00911C4E" w:rsidRPr="005E47E1" w14:paraId="5B39842C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C15DFB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GAPDH (14C10)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3F542D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8D3511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2118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_561053</w:t>
            </w:r>
          </w:p>
        </w:tc>
      </w:tr>
      <w:tr w:rsidR="00911C4E" w:rsidRPr="005E47E1" w14:paraId="04F11262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907243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9" w:name="_Hlk37034634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GPD2</w:t>
            </w:r>
            <w:bookmarkEnd w:id="9"/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7C4BDB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76F065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# ab188585 </w:t>
            </w:r>
          </w:p>
        </w:tc>
      </w:tr>
      <w:tr w:rsidR="00911C4E" w:rsidRPr="005E47E1" w14:paraId="3DDEC5F3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5AFC37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Phospho-AMPK α-1,2 (Thr172, Thr183)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8A8FD0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BC037D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PA5-36885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_2553800</w:t>
            </w:r>
          </w:p>
        </w:tc>
      </w:tr>
      <w:tr w:rsidR="00911C4E" w:rsidRPr="005E47E1" w14:paraId="4A85DEEB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5CD8B7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Phospho-AMPK α (Thr172)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F2AB5D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A4E22E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50081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_2799368</w:t>
            </w:r>
          </w:p>
        </w:tc>
      </w:tr>
      <w:tr w:rsidR="00911C4E" w:rsidRPr="005E47E1" w14:paraId="1542572E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C5BFE8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0" w:name="_Hlk37034678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spho-AMPKα1 </w:t>
            </w:r>
            <w:bookmarkEnd w:id="10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(Ser485)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5FD54A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863F98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4184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_390759</w:t>
            </w:r>
          </w:p>
        </w:tc>
      </w:tr>
      <w:tr w:rsidR="00911C4E" w:rsidRPr="005E47E1" w14:paraId="2DCC39FE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173297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1" w:name="_Hlk37034691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spho-AMPKα2 </w:t>
            </w:r>
            <w:bookmarkEnd w:id="11"/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FC8B24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72DE71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ab129081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_11155357</w:t>
            </w:r>
          </w:p>
        </w:tc>
      </w:tr>
      <w:tr w:rsidR="00911C4E" w:rsidRPr="005E47E1" w14:paraId="2BC6A054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D98DCF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bookmarkStart w:id="12" w:name="_Hlk37034704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Phospho-ACC </w:t>
            </w:r>
            <w:bookmarkEnd w:id="12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(Ser79)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21EB15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Cell Signaling Technology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4456E6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3661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_330337</w:t>
            </w:r>
          </w:p>
        </w:tc>
      </w:tr>
      <w:tr w:rsidR="00911C4E" w:rsidRPr="005E47E1" w14:paraId="358B74C0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018A35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bookmarkStart w:id="13" w:name="_Hlk37034718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SDHA</w:t>
            </w:r>
            <w:bookmarkEnd w:id="13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(D6J9M)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200F56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Cell Signaling Technology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F9284B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11998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_2750900</w:t>
            </w:r>
          </w:p>
        </w:tc>
      </w:tr>
      <w:tr w:rsidR="00911C4E" w:rsidRPr="005E47E1" w14:paraId="6117B62D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0AC9BC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bookmarkStart w:id="14" w:name="_Hlk37034736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VDAC1</w:t>
            </w:r>
            <w:bookmarkEnd w:id="14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(B-6)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E9FEEC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 Biotech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E58477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sc-390996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_2750920</w:t>
            </w:r>
          </w:p>
        </w:tc>
      </w:tr>
      <w:tr w:rsidR="00911C4E" w:rsidRPr="005E47E1" w14:paraId="1CB3357D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B4BA3B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VDAC1 / Porin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595A20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E35EA8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t# ab154856; RRID:</w:t>
            </w:r>
            <w:r w:rsidRPr="006D2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B_2687466</w:t>
            </w:r>
          </w:p>
        </w:tc>
      </w:tr>
      <w:tr w:rsidR="00911C4E" w:rsidRPr="005E47E1" w14:paraId="134A6932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17C9D0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CCSP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A5FC65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3D75">
              <w:rPr>
                <w:rFonts w:ascii="Times New Roman" w:eastAsia="Times New Roman" w:hAnsi="Times New Roman" w:cs="Times New Roman"/>
                <w:sz w:val="24"/>
                <w:szCs w:val="24"/>
              </w:rPr>
              <w:t>Millipore Sigm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D05B46" w14:textId="77777777" w:rsidR="00911C4E" w:rsidRPr="006D2EA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46E">
              <w:rPr>
                <w:rFonts w:ascii="Times New Roman" w:eastAsia="Times New Roman" w:hAnsi="Times New Roman" w:cs="Times New Roman"/>
                <w:sz w:val="24"/>
                <w:szCs w:val="24"/>
              </w:rPr>
              <w:t>Cat# ABS1673</w:t>
            </w:r>
          </w:p>
        </w:tc>
      </w:tr>
      <w:tr w:rsidR="00911C4E" w:rsidRPr="005E47E1" w14:paraId="34D85F6C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B251B2" w14:textId="77777777" w:rsidR="00911C4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CD45-PE/Cy7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F4EBC9" w14:textId="77777777" w:rsidR="00911C4E" w:rsidRPr="00EA3D75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065ADB" w14:textId="77777777" w:rsidR="00911C4E" w:rsidRPr="005F146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46E">
              <w:rPr>
                <w:rFonts w:ascii="Times New Roman" w:eastAsia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103114</w:t>
            </w:r>
          </w:p>
        </w:tc>
      </w:tr>
      <w:tr w:rsidR="00911C4E" w:rsidRPr="005E47E1" w14:paraId="75434FEE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D1803B" w14:textId="77777777" w:rsidR="00911C4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ICAM2-A647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315B02" w14:textId="77777777" w:rsidR="00911C4E" w:rsidRPr="00EA3D75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7D3412" w14:textId="77777777" w:rsidR="00911C4E" w:rsidRPr="005F146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46E">
              <w:rPr>
                <w:rFonts w:ascii="Times New Roman" w:eastAsia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A15452</w:t>
            </w:r>
          </w:p>
        </w:tc>
      </w:tr>
      <w:tr w:rsidR="00911C4E" w:rsidRPr="005E47E1" w14:paraId="0B743802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5E62E9" w14:textId="77777777" w:rsidR="00911C4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-Cadherin-A488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054B73" w14:textId="77777777" w:rsidR="00911C4E" w:rsidRPr="00EA3D75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2C6D91" w14:textId="77777777" w:rsidR="00911C4E" w:rsidRPr="005F146E" w:rsidRDefault="00911C4E" w:rsidP="00B97597">
            <w:pPr>
              <w:spacing w:after="0" w:line="240" w:lineRule="exact"/>
              <w:ind w:left="-75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46E">
              <w:rPr>
                <w:rFonts w:ascii="Times New Roman" w:eastAsia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53-3249-80</w:t>
            </w:r>
          </w:p>
        </w:tc>
      </w:tr>
      <w:tr w:rsidR="00911C4E" w:rsidRPr="005E47E1" w14:paraId="71A4A634" w14:textId="77777777" w:rsidTr="00B97597">
        <w:trPr>
          <w:trHeight w:val="288"/>
          <w:jc w:val="center"/>
        </w:trPr>
        <w:tc>
          <w:tcPr>
            <w:tcW w:w="9748" w:type="dxa"/>
            <w:gridSpan w:val="5"/>
            <w:tcBorders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956086" w14:textId="77777777" w:rsidR="00911C4E" w:rsidRPr="006D2EAE" w:rsidRDefault="00911C4E" w:rsidP="00B97597">
            <w:pPr>
              <w:spacing w:after="0" w:line="240" w:lineRule="exact"/>
              <w:ind w:left="-72" w:firstLine="7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15" w:name="_Hlk37130493"/>
            <w:r w:rsidRPr="006D2E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emicals</w:t>
            </w:r>
          </w:p>
        </w:tc>
      </w:tr>
      <w:bookmarkEnd w:id="15"/>
      <w:tr w:rsidR="00911C4E" w:rsidRPr="005E47E1" w14:paraId="5413CFC2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891B91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m2CSK4 and ODNs</w:t>
            </w:r>
          </w:p>
        </w:tc>
        <w:tc>
          <w:tcPr>
            <w:tcW w:w="2588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F35B20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FB9F1C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1C4E" w:rsidRPr="005E47E1" w14:paraId="28F2EED7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163679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m2CSK4</w:t>
            </w:r>
          </w:p>
        </w:tc>
        <w:tc>
          <w:tcPr>
            <w:tcW w:w="2588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347023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BEC0AF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pm2s-1</w:t>
            </w:r>
          </w:p>
        </w:tc>
      </w:tr>
      <w:tr w:rsidR="00911C4E" w:rsidRPr="005E47E1" w14:paraId="4DD6774A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C16BDA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ODN M362</w:t>
            </w:r>
          </w:p>
        </w:tc>
        <w:tc>
          <w:tcPr>
            <w:tcW w:w="2588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33115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ED6E2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m362</w:t>
            </w:r>
          </w:p>
        </w:tc>
      </w:tr>
      <w:tr w:rsidR="00911C4E" w:rsidRPr="005E47E1" w14:paraId="3BCDB418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AB2DE5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ODN 2006-G5</w:t>
            </w:r>
          </w:p>
        </w:tc>
        <w:tc>
          <w:tcPr>
            <w:tcW w:w="2588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0C8621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8274F5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2006g5</w:t>
            </w:r>
          </w:p>
        </w:tc>
      </w:tr>
      <w:tr w:rsidR="00911C4E" w:rsidRPr="005E47E1" w14:paraId="3BBF7181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82D56F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ODN 2006</w:t>
            </w:r>
          </w:p>
        </w:tc>
        <w:tc>
          <w:tcPr>
            <w:tcW w:w="2588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2DF8F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8761CB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2006</w:t>
            </w:r>
          </w:p>
        </w:tc>
      </w:tr>
      <w:tr w:rsidR="00911C4E" w:rsidRPr="005E47E1" w14:paraId="3BB87507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7223A7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ODN 1826</w:t>
            </w:r>
          </w:p>
        </w:tc>
        <w:tc>
          <w:tcPr>
            <w:tcW w:w="2588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CE8393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9A8A4C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1826</w:t>
            </w:r>
          </w:p>
        </w:tc>
      </w:tr>
      <w:tr w:rsidR="00911C4E" w:rsidRPr="005E47E1" w14:paraId="7513CADA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6E6B34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ODN 2216</w:t>
            </w:r>
          </w:p>
        </w:tc>
        <w:tc>
          <w:tcPr>
            <w:tcW w:w="2588" w:type="dxa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1385AD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top w:val="single" w:sz="6" w:space="0" w:color="E7E6E6" w:themeColor="background2"/>
              <w:bottom w:val="single" w:sz="6" w:space="0" w:color="E7E6E6" w:themeColor="background2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C2B3E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2216</w:t>
            </w:r>
          </w:p>
        </w:tc>
      </w:tr>
      <w:tr w:rsidR="00911C4E" w:rsidRPr="005E47E1" w14:paraId="6E922D4E" w14:textId="77777777" w:rsidTr="00B97597">
        <w:trPr>
          <w:trHeight w:val="288"/>
          <w:jc w:val="center"/>
        </w:trPr>
        <w:tc>
          <w:tcPr>
            <w:tcW w:w="0" w:type="auto"/>
            <w:tcBorders>
              <w:top w:val="single" w:sz="6" w:space="0" w:color="E7E6E6" w:themeColor="background2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5A0B87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ODN 2395</w:t>
            </w:r>
          </w:p>
        </w:tc>
        <w:tc>
          <w:tcPr>
            <w:tcW w:w="2588" w:type="dxa"/>
            <w:tcBorders>
              <w:top w:val="single" w:sz="6" w:space="0" w:color="E7E6E6" w:themeColor="background2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78F71D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top w:val="single" w:sz="6" w:space="0" w:color="E7E6E6" w:themeColor="background2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ACC86F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2395</w:t>
            </w:r>
          </w:p>
        </w:tc>
      </w:tr>
      <w:tr w:rsidR="00911C4E" w:rsidRPr="005E47E1" w14:paraId="4BFC96CA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E0EC9D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ODN 1585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E236CC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top w:val="nil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5D225F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1585</w:t>
            </w:r>
          </w:p>
        </w:tc>
      </w:tr>
      <w:tr w:rsidR="00911C4E" w:rsidRPr="005E47E1" w14:paraId="2B2FD28C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319C06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ODN D-SL01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3B6772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top w:val="nil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FC7560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dsl01</w:t>
            </w:r>
          </w:p>
        </w:tc>
      </w:tr>
      <w:tr w:rsidR="00911C4E" w:rsidRPr="005E47E1" w14:paraId="07F902E3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AD0346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ODN D-SL03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637A08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4D6A6E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dsl03</w:t>
            </w:r>
          </w:p>
        </w:tc>
      </w:tr>
      <w:tr w:rsidR="00911C4E" w:rsidRPr="005E47E1" w14:paraId="43521562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F07AEE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ODN M362 FITC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A8ECB5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8D9321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m362f</w:t>
            </w:r>
          </w:p>
        </w:tc>
      </w:tr>
      <w:tr w:rsidR="00911C4E" w:rsidRPr="005E47E1" w14:paraId="14FCA803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0B2A84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FITC-labeled ODN 2395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6AE298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83B67C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2395f</w:t>
            </w:r>
          </w:p>
        </w:tc>
      </w:tr>
      <w:tr w:rsidR="00911C4E" w:rsidRPr="005E47E1" w14:paraId="1483349A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C64352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FITC-labeled ODN 1826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117E86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2FBD6F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1826f</w:t>
            </w:r>
          </w:p>
        </w:tc>
      </w:tr>
      <w:tr w:rsidR="00911C4E" w:rsidRPr="005E47E1" w14:paraId="26532A34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85B35E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Poly(</w:t>
            </w:r>
            <w:proofErr w:type="gramStart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dG:dC</w:t>
            </w:r>
            <w:proofErr w:type="gramEnd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3ED233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12B914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pgcn</w:t>
            </w:r>
          </w:p>
        </w:tc>
      </w:tr>
      <w:tr w:rsidR="00911C4E" w:rsidRPr="005E47E1" w14:paraId="634B2B1D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86E2FB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Poly(</w:t>
            </w:r>
            <w:proofErr w:type="gramStart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dA:dT</w:t>
            </w:r>
            <w:proofErr w:type="gramEnd"/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BEAC12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DC162B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patn</w:t>
            </w:r>
          </w:p>
        </w:tc>
      </w:tr>
      <w:tr w:rsidR="00911C4E" w:rsidRPr="005E47E1" w14:paraId="78A50996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C1D9EA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SD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D1D2CF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90F8C8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isdn</w:t>
            </w:r>
          </w:p>
        </w:tc>
      </w:tr>
      <w:tr w:rsidR="00911C4E" w:rsidRPr="005E47E1" w14:paraId="244FE5AF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6DC649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5'ppp-dsRNA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5CD609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8BBFF4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3prna</w:t>
            </w:r>
          </w:p>
        </w:tc>
      </w:tr>
      <w:tr w:rsidR="00911C4E" w:rsidRPr="005E47E1" w14:paraId="398FE9B5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2B2FBC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Poly(I:C) LMW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D30BE0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7B5C48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picw</w:t>
            </w:r>
          </w:p>
        </w:tc>
      </w:tr>
      <w:tr w:rsidR="00911C4E" w:rsidRPr="005E47E1" w14:paraId="41B31153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059D64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sPolyU/ssRNA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7400F6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55ABF8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lrl-sspu</w:t>
            </w:r>
          </w:p>
        </w:tc>
      </w:tr>
      <w:tr w:rsidR="00911C4E" w:rsidRPr="005E47E1" w14:paraId="2CF33939" w14:textId="77777777" w:rsidTr="00B97597">
        <w:trPr>
          <w:trHeight w:val="288"/>
          <w:jc w:val="center"/>
        </w:trPr>
        <w:tc>
          <w:tcPr>
            <w:tcW w:w="9748" w:type="dxa"/>
            <w:gridSpan w:val="5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AC7AE4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uorescence Dye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r w:rsidRPr="006D2E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uminescence Regents</w:t>
            </w:r>
          </w:p>
        </w:tc>
      </w:tr>
      <w:tr w:rsidR="00911C4E" w:rsidRPr="005E47E1" w14:paraId="40D23D5D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E7029F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MitoProbe™ JC-1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5C491A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6D6541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M34152</w:t>
            </w:r>
          </w:p>
        </w:tc>
      </w:tr>
      <w:tr w:rsidR="00911C4E" w:rsidRPr="005E47E1" w14:paraId="7AAB9EC9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88EEF4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MitoSOX™ Red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43DC23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60E7DC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M36008</w:t>
            </w:r>
          </w:p>
        </w:tc>
      </w:tr>
      <w:tr w:rsidR="00911C4E" w:rsidRPr="005E47E1" w14:paraId="22982F15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F78A3E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MitoTracker® Red CMXRos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7F44DD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81B20A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M7512</w:t>
            </w:r>
          </w:p>
        </w:tc>
      </w:tr>
      <w:tr w:rsidR="00911C4E" w:rsidRPr="005E47E1" w14:paraId="206AC472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52FF70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CC7">
              <w:rPr>
                <w:rFonts w:ascii="Times New Roman" w:eastAsia="Times New Roman" w:hAnsi="Times New Roman" w:cs="Times New Roman"/>
                <w:sz w:val="24"/>
                <w:szCs w:val="24"/>
              </w:rPr>
              <w:t>MitoProbe™ TMRM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1E381D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5B94DD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20036</w:t>
            </w:r>
          </w:p>
        </w:tc>
      </w:tr>
      <w:tr w:rsidR="00911C4E" w:rsidRPr="005E47E1" w14:paraId="7CE626C7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FEFAF1" w14:textId="77777777" w:rsidR="00911C4E" w:rsidRPr="00404CC7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30">
              <w:rPr>
                <w:rFonts w:ascii="Times New Roman" w:eastAsia="Times New Roman" w:hAnsi="Times New Roman" w:cs="Times New Roman"/>
                <w:sz w:val="24"/>
                <w:szCs w:val="24"/>
              </w:rPr>
              <w:t>CellROX™ Orange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EDCBDC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30">
              <w:rPr>
                <w:rFonts w:ascii="Times New Roman" w:eastAsia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B2AEBB" w14:textId="77777777" w:rsidR="00911C4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30">
              <w:rPr>
                <w:rFonts w:ascii="Times New Roman" w:eastAsia="Times New Roman" w:hAnsi="Times New Roman" w:cs="Times New Roman"/>
                <w:sz w:val="24"/>
                <w:szCs w:val="24"/>
              </w:rPr>
              <w:t>C10493</w:t>
            </w:r>
          </w:p>
        </w:tc>
      </w:tr>
      <w:tr w:rsidR="00911C4E" w:rsidRPr="005E47E1" w14:paraId="25942200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6AA13F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ROSstar 550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B8B898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LI-COR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8E565E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926-20000</w:t>
            </w:r>
          </w:p>
        </w:tc>
      </w:tr>
      <w:tr w:rsidR="00911C4E" w:rsidRPr="005E47E1" w14:paraId="3E680A36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E92946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30">
              <w:rPr>
                <w:rFonts w:ascii="Times New Roman" w:eastAsia="Times New Roman" w:hAnsi="Times New Roman" w:cs="Times New Roman"/>
                <w:sz w:val="24"/>
                <w:szCs w:val="24"/>
              </w:rPr>
              <w:t>MitoNeoD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E14304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30">
              <w:rPr>
                <w:rFonts w:ascii="Times New Roman" w:eastAsia="Times New Roman" w:hAnsi="Times New Roman" w:cs="Times New Roman"/>
                <w:sz w:val="24"/>
                <w:szCs w:val="24"/>
              </w:rPr>
              <w:t>AOBIOUS INC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D4A91A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30">
              <w:rPr>
                <w:rFonts w:ascii="Times New Roman" w:eastAsia="Times New Roman" w:hAnsi="Times New Roman" w:cs="Times New Roman"/>
                <w:sz w:val="24"/>
                <w:szCs w:val="24"/>
              </w:rPr>
              <w:t>AOB37866</w:t>
            </w:r>
          </w:p>
        </w:tc>
      </w:tr>
      <w:tr w:rsidR="00911C4E" w:rsidRPr="005E47E1" w14:paraId="7CEE88E2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5C8333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MCLA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21FD3D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 Biotech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FCF277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c-210442</w:t>
            </w:r>
          </w:p>
        </w:tc>
      </w:tr>
      <w:tr w:rsidR="00911C4E" w:rsidRPr="005E47E1" w14:paraId="3ECCA079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063525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YTOX Blue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31ADC7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E45CE5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S34857</w:t>
            </w:r>
          </w:p>
        </w:tc>
      </w:tr>
      <w:tr w:rsidR="00911C4E" w:rsidRPr="005E47E1" w14:paraId="1E49D4BA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350F48" w14:textId="77777777" w:rsidR="00911C4E" w:rsidRPr="00580648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064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S Scavengers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982861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51E84E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1C4E" w:rsidRPr="005E47E1" w14:paraId="03A59B23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7295A0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Mitoquinol/MitoQ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E2DB7C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yman Chemical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0B255F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89950</w:t>
            </w:r>
          </w:p>
        </w:tc>
      </w:tr>
      <w:tr w:rsidR="00911C4E" w:rsidRPr="005E47E1" w14:paraId="120B3598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3D373B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MitoTEMPO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7C77AC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07E5E3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ML0737-5MG</w:t>
            </w:r>
          </w:p>
        </w:tc>
      </w:tr>
      <w:tr w:rsidR="00911C4E" w:rsidRPr="005E47E1" w14:paraId="6A5214EF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13D2EC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tochondria Inhibitors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8F853F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F78FBD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1C4E" w:rsidRPr="005E47E1" w14:paraId="0175E72C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F9F568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Rotenone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4875CB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yman Chemical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DBAC83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13995</w:t>
            </w:r>
          </w:p>
        </w:tc>
      </w:tr>
      <w:tr w:rsidR="00911C4E" w:rsidRPr="005E47E1" w14:paraId="20533E9E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3244B3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Thenoyltrifluoroacetone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8245F8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C31040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27006-25G</w:t>
            </w:r>
          </w:p>
        </w:tc>
      </w:tr>
      <w:tr w:rsidR="00911C4E" w:rsidRPr="005E47E1" w14:paraId="7F20F05F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96054C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tpenin A5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55FC8A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yman Chemical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C6225C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11898</w:t>
            </w:r>
          </w:p>
        </w:tc>
      </w:tr>
      <w:tr w:rsidR="00911C4E" w:rsidRPr="005E47E1" w14:paraId="2A8527B6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B25B42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ntimycin A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63B870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A762C6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8674-25MG</w:t>
            </w:r>
          </w:p>
        </w:tc>
      </w:tr>
      <w:tr w:rsidR="00911C4E" w:rsidRPr="005E47E1" w14:paraId="7884AEA4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514C87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Myxothiazol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F1C7F6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90F7F0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5580-1MG</w:t>
            </w:r>
          </w:p>
        </w:tc>
      </w:tr>
      <w:tr w:rsidR="00911C4E" w:rsidRPr="005E47E1" w14:paraId="6D18D7FB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2CBE8B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tigmatellin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96A2CD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F0772D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85865</w:t>
            </w:r>
          </w:p>
        </w:tc>
      </w:tr>
      <w:tr w:rsidR="00911C4E" w:rsidRPr="005E47E1" w14:paraId="31569427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22A1D4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odium azide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A746B6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50A856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2002-25G</w:t>
            </w:r>
          </w:p>
        </w:tc>
      </w:tr>
      <w:tr w:rsidR="00911C4E" w:rsidRPr="005E47E1" w14:paraId="4320B6E5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7E7CC0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Oligomycin A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84BF25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yman Chemical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A5CFC7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11342</w:t>
            </w:r>
          </w:p>
        </w:tc>
      </w:tr>
      <w:tr w:rsidR="00911C4E" w:rsidRPr="005E47E1" w14:paraId="65CD624E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155278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FCCP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09B949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yman Chemical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15EA60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15218</w:t>
            </w:r>
          </w:p>
        </w:tc>
      </w:tr>
      <w:tr w:rsidR="00911C4E" w:rsidRPr="005E47E1" w14:paraId="77EFBF5F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4126BA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Dimethyl malonate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775F9F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 Biotech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9C3D7E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c-239778</w:t>
            </w:r>
          </w:p>
        </w:tc>
      </w:tr>
      <w:tr w:rsidR="00911C4E" w:rsidRPr="005E47E1" w14:paraId="3A4D6960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8D8CFB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α-Ketoglutaric acid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66618F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B985C2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75890-25G</w:t>
            </w:r>
          </w:p>
        </w:tc>
      </w:tr>
      <w:tr w:rsidR="00911C4E" w:rsidRPr="005E47E1" w14:paraId="7469F1FF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D05221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Oxaloacetic acid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EB960D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E8574D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O4126-1G</w:t>
            </w:r>
          </w:p>
        </w:tc>
      </w:tr>
      <w:tr w:rsidR="00911C4E" w:rsidRPr="005E47E1" w14:paraId="1339944F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75B95A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795">
              <w:rPr>
                <w:rFonts w:ascii="Times New Roman" w:eastAsia="Times New Roman" w:hAnsi="Times New Roman" w:cs="Times New Roman"/>
                <w:sz w:val="24"/>
                <w:szCs w:val="24"/>
              </w:rPr>
              <w:t>Diphenyleneiodonium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5472F6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CB02DB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795">
              <w:rPr>
                <w:rFonts w:ascii="Times New Roman" w:eastAsia="Times New Roman" w:hAnsi="Times New Roman" w:cs="Times New Roman"/>
                <w:sz w:val="24"/>
                <w:szCs w:val="24"/>
              </w:rPr>
              <w:t>D2926-10MG</w:t>
            </w:r>
          </w:p>
        </w:tc>
      </w:tr>
      <w:tr w:rsidR="00911C4E" w:rsidRPr="005E47E1" w14:paraId="038EF437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FB51C6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Chemicals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7CDFD0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A301F5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1C4E" w:rsidRPr="005E47E1" w14:paraId="241DE67C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3B9E26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rboxyatractyloside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2EEC2C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yman Chemical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27420E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21120</w:t>
            </w:r>
          </w:p>
        </w:tc>
      </w:tr>
      <w:tr w:rsidR="00911C4E" w:rsidRPr="005E47E1" w14:paraId="392DBD74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1FDCE5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yclosporin A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69F95C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yman Chemical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9012CB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12088</w:t>
            </w:r>
          </w:p>
        </w:tc>
      </w:tr>
      <w:tr w:rsidR="00911C4E" w:rsidRPr="005E47E1" w14:paraId="46F48ADD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C9DE76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Erastin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682E1C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Cayman Chemical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BDA876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17754</w:t>
            </w:r>
          </w:p>
        </w:tc>
      </w:tr>
      <w:tr w:rsidR="00911C4E" w:rsidRPr="005E47E1" w14:paraId="5855A6B0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800B84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30">
              <w:rPr>
                <w:rFonts w:ascii="Times New Roman" w:eastAsia="Times New Roman" w:hAnsi="Times New Roman" w:cs="Times New Roman"/>
                <w:sz w:val="24"/>
                <w:szCs w:val="24"/>
              </w:rPr>
              <w:t>VBIT-4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468885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30">
              <w:rPr>
                <w:rFonts w:ascii="Times New Roman" w:eastAsia="Times New Roman" w:hAnsi="Times New Roman" w:cs="Times New Roman"/>
                <w:sz w:val="24"/>
                <w:szCs w:val="24"/>
              </w:rPr>
              <w:t>Selleck Chemicals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F00753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30">
              <w:rPr>
                <w:rFonts w:ascii="Times New Roman" w:eastAsia="Times New Roman" w:hAnsi="Times New Roman" w:cs="Times New Roman"/>
                <w:sz w:val="24"/>
                <w:szCs w:val="24"/>
              </w:rPr>
              <w:t>S3544</w:t>
            </w:r>
          </w:p>
        </w:tc>
      </w:tr>
      <w:tr w:rsidR="00911C4E" w:rsidRPr="005E47E1" w14:paraId="38B05C35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E8815E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Etomoxir sodium salt hydrate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B7E9FC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984589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E1905-5MG</w:t>
            </w:r>
          </w:p>
        </w:tc>
      </w:tr>
      <w:tr w:rsidR="00911C4E" w:rsidRPr="005E47E1" w14:paraId="5F22080C" w14:textId="77777777" w:rsidTr="00B97597">
        <w:trPr>
          <w:trHeight w:val="288"/>
          <w:jc w:val="center"/>
        </w:trPr>
        <w:tc>
          <w:tcPr>
            <w:tcW w:w="9748" w:type="dxa"/>
            <w:gridSpan w:val="5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CE2303" w14:textId="77777777" w:rsidR="00911C4E" w:rsidRPr="006D2EAE" w:rsidRDefault="00911C4E" w:rsidP="00B97597">
            <w:pPr>
              <w:spacing w:after="0" w:line="240" w:lineRule="exact"/>
              <w:ind w:left="-72" w:firstLine="7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nzymes and </w:t>
            </w:r>
            <w:r w:rsidRPr="006D2E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its</w:t>
            </w:r>
          </w:p>
        </w:tc>
      </w:tr>
      <w:tr w:rsidR="00911C4E" w:rsidRPr="005E47E1" w14:paraId="2BFC8B4C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9BAC05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Collagenase Type I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2318BA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Worthingto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787A66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LS004197</w:t>
            </w:r>
          </w:p>
        </w:tc>
      </w:tr>
      <w:tr w:rsidR="00911C4E" w:rsidRPr="005E47E1" w14:paraId="61736BFC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78C033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Elastase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7212FC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Worthingto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4F18B3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LS002294</w:t>
            </w:r>
          </w:p>
        </w:tc>
      </w:tr>
      <w:tr w:rsidR="00911C4E" w:rsidRPr="005E47E1" w14:paraId="6D8EE5FE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027E09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DNase I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A9F0CB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Worthingto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876733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B81">
              <w:rPr>
                <w:rFonts w:ascii="Times New Roman" w:eastAsia="Times New Roman" w:hAnsi="Times New Roman" w:cs="Times New Roman"/>
                <w:sz w:val="24"/>
                <w:szCs w:val="24"/>
              </w:rPr>
              <w:t>LS002007</w:t>
            </w:r>
          </w:p>
        </w:tc>
      </w:tr>
      <w:tr w:rsidR="00911C4E" w:rsidRPr="005E47E1" w14:paraId="00A634BB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1A32A4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ellTiter-Glo® 2.0 Assay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1590AC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Promeg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5C012F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G9241</w:t>
            </w:r>
          </w:p>
        </w:tc>
      </w:tr>
      <w:tr w:rsidR="00911C4E" w:rsidRPr="005E47E1" w14:paraId="21FA58F3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419672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AMP-Glo™ Assay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3542D9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Promeg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523CFC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V5011</w:t>
            </w:r>
          </w:p>
        </w:tc>
      </w:tr>
      <w:tr w:rsidR="00911C4E" w:rsidRPr="005E47E1" w14:paraId="258D1513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333500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NAD/NADH-Glo™ Assay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8508DA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Promeg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B19AD1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G9071</w:t>
            </w:r>
          </w:p>
        </w:tc>
      </w:tr>
      <w:tr w:rsidR="00911C4E" w:rsidRPr="005E47E1" w14:paraId="0921E0EA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6E48E1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NADP/NADPH-Glo™ Assay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EEA473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Promeg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2798E9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G9081</w:t>
            </w:r>
          </w:p>
        </w:tc>
      </w:tr>
      <w:tr w:rsidR="00911C4E" w:rsidRPr="005E47E1" w14:paraId="27F69C04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BE224F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GSH/GSSG-Glo™ Assay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371E78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Promega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98BF7B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V6611</w:t>
            </w:r>
          </w:p>
        </w:tc>
      </w:tr>
      <w:tr w:rsidR="00911C4E" w:rsidRPr="005E47E1" w14:paraId="676B1BB6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CC001F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PicoProbe™ ADP Assay Kit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2D87B8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BioVisio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BC6B3E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K211</w:t>
            </w:r>
          </w:p>
        </w:tc>
      </w:tr>
      <w:tr w:rsidR="00911C4E" w:rsidRPr="005E47E1" w14:paraId="595DE38C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130E6E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Complex III Activity Assay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1D485C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BioVision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6DC651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K520</w:t>
            </w:r>
          </w:p>
        </w:tc>
      </w:tr>
      <w:tr w:rsidR="00911C4E" w:rsidRPr="005E47E1" w14:paraId="1F732D36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EF4EB3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Bioassay Systems QUANTICHROM ATPASE ASSAY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AADE86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27AF0C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50-489-201</w:t>
            </w:r>
          </w:p>
        </w:tc>
      </w:tr>
      <w:tr w:rsidR="00911C4E" w:rsidRPr="005E47E1" w14:paraId="0CC2EB4C" w14:textId="77777777" w:rsidTr="00B97597">
        <w:trPr>
          <w:trHeight w:val="288"/>
          <w:jc w:val="center"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9A3FE5" w14:textId="77777777" w:rsidR="00911C4E" w:rsidRPr="006D2EAE" w:rsidRDefault="00911C4E" w:rsidP="00B97597">
            <w:pPr>
              <w:spacing w:after="0" w:line="240" w:lineRule="exact"/>
              <w:ind w:left="-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Oxidation (FAO) Assay</w:t>
            </w:r>
          </w:p>
        </w:tc>
        <w:tc>
          <w:tcPr>
            <w:tcW w:w="258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91EE69" w14:textId="77777777" w:rsidR="00911C4E" w:rsidRPr="006D2EAE" w:rsidRDefault="00911C4E" w:rsidP="00B97597">
            <w:pPr>
              <w:spacing w:after="0" w:line="240" w:lineRule="exact"/>
              <w:ind w:left="-72" w:right="-75" w:hanging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Biomedical Research Service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741127" w14:textId="77777777" w:rsidR="00911C4E" w:rsidRPr="006D2EAE" w:rsidRDefault="00911C4E" w:rsidP="00B97597">
            <w:pPr>
              <w:spacing w:after="0" w:line="240" w:lineRule="exact"/>
              <w:ind w:left="-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EAE">
              <w:rPr>
                <w:rFonts w:ascii="Times New Roman" w:eastAsia="Times New Roman" w:hAnsi="Times New Roman" w:cs="Times New Roman"/>
                <w:sz w:val="24"/>
                <w:szCs w:val="24"/>
              </w:rPr>
              <w:t>E-141</w:t>
            </w:r>
          </w:p>
        </w:tc>
      </w:tr>
    </w:tbl>
    <w:p w14:paraId="2CC98C44" w14:textId="77777777" w:rsidR="00911C4E" w:rsidRDefault="00911C4E" w:rsidP="00911C4E">
      <w:pPr>
        <w:rPr>
          <w:rFonts w:ascii="Times New Roman" w:hAnsi="Times New Roman" w:cs="Times New Roman"/>
          <w:sz w:val="24"/>
          <w:szCs w:val="24"/>
        </w:rPr>
      </w:pPr>
    </w:p>
    <w:p w14:paraId="068909C9" w14:textId="77777777" w:rsidR="00FC4F2E" w:rsidRDefault="00BB4709"/>
    <w:sectPr w:rsidR="00FC4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C4E"/>
    <w:rsid w:val="006F02D6"/>
    <w:rsid w:val="00911C4E"/>
    <w:rsid w:val="00BB4709"/>
    <w:rsid w:val="00D2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4C0C3"/>
  <w15:chartTrackingRefBased/>
  <w15:docId w15:val="{DF8637AA-A10E-47AF-92F1-066488080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11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Scott</dc:creator>
  <cp:keywords/>
  <dc:description/>
  <cp:lastModifiedBy>Evans,Scott</cp:lastModifiedBy>
  <cp:revision>2</cp:revision>
  <dcterms:created xsi:type="dcterms:W3CDTF">2023-08-21T19:26:00Z</dcterms:created>
  <dcterms:modified xsi:type="dcterms:W3CDTF">2023-08-21T19:26:00Z</dcterms:modified>
</cp:coreProperties>
</file>